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E4EA4" w14:textId="09375FDF" w:rsidR="002A41D9" w:rsidRPr="00D002C3" w:rsidRDefault="00390477" w:rsidP="002A41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02C3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A41D9" w:rsidRPr="00D002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2A41D9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F497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F3B9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lecular detection of </w:t>
      </w:r>
      <w:r w:rsidR="00DF3B9C" w:rsidRPr="002634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</w:t>
      </w:r>
      <w:r w:rsidR="00DF3B9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DF3B9C" w:rsidRPr="002634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ruzi</w:t>
      </w:r>
      <w:r w:rsidR="00DF3B9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DF3B9C" w:rsidRPr="002634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</w:t>
      </w:r>
      <w:r w:rsidR="00DF3B9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spellStart"/>
      <w:r w:rsidR="00DF3B9C" w:rsidRPr="002634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angeli</w:t>
      </w:r>
      <w:proofErr w:type="spellEnd"/>
      <w:r w:rsidR="00DF3B9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dentification of blood meal sources in </w:t>
      </w:r>
      <w:proofErr w:type="spellStart"/>
      <w:r w:rsidR="00DF3B9C" w:rsidRPr="0026347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Rhodnius</w:t>
      </w:r>
      <w:proofErr w:type="spellEnd"/>
      <w:r w:rsidR="00DF3B9C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pp. collected from palm trees across landscape sites in Cruzeiro do Sul, Acre state, Brazil, in 2022 and 2024</w:t>
      </w:r>
      <w:r w:rsidR="00775E57" w:rsidRPr="0026347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2"/>
        <w:gridCol w:w="565"/>
        <w:gridCol w:w="992"/>
        <w:gridCol w:w="1074"/>
        <w:gridCol w:w="821"/>
        <w:gridCol w:w="758"/>
        <w:gridCol w:w="1212"/>
        <w:gridCol w:w="1007"/>
        <w:gridCol w:w="657"/>
        <w:gridCol w:w="1961"/>
      </w:tblGrid>
      <w:tr w:rsidR="00775E57" w:rsidRPr="00040A70" w14:paraId="6F7D9067" w14:textId="77777777" w:rsidTr="00775E57">
        <w:trPr>
          <w:trHeight w:val="227"/>
          <w:jc w:val="center"/>
        </w:trPr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A89E28" w14:textId="16862A11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proofErr w:type="gramStart"/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ite</w:t>
            </w:r>
            <w:r w:rsidR="00263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a</w:t>
            </w:r>
            <w:r w:rsidR="00775E57" w:rsidRPr="00775E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,</w:t>
            </w:r>
            <w:r w:rsidR="002634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pt-BR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8342F" w14:textId="042DD1AE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pecimen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4FE3083C" w14:textId="219A18B2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Year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6A5C6" w14:textId="41C579EB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riatomin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26756" w14:textId="2862ABC0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iological sample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930FE2" w14:textId="3057B5A1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at qPCR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50912" w14:textId="6ED1E0D9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CR 18S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9EBAE" w14:textId="2AA782F6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Sequencing 18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33A84" w14:textId="2A2F2DCE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GenBank I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8BEA8" w14:textId="5821CBAF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DTU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711AB" w14:textId="5944CF7A" w:rsidR="00C65517" w:rsidRPr="00040A70" w:rsidRDefault="00C65517" w:rsidP="00511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ytb</w:t>
            </w:r>
          </w:p>
        </w:tc>
      </w:tr>
      <w:tr w:rsidR="00775E57" w:rsidRPr="00040A70" w14:paraId="1F11870A" w14:textId="77777777" w:rsidTr="00775E57">
        <w:trPr>
          <w:trHeight w:val="227"/>
          <w:jc w:val="center"/>
        </w:trPr>
        <w:tc>
          <w:tcPr>
            <w:tcW w:w="271" w:type="pct"/>
            <w:tcBorders>
              <w:top w:val="single" w:sz="4" w:space="0" w:color="auto"/>
            </w:tcBorders>
            <w:noWrap/>
          </w:tcPr>
          <w:p w14:paraId="3F19C3F7" w14:textId="502227C9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hideMark/>
          </w:tcPr>
          <w:p w14:paraId="5A7FC102" w14:textId="07367075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7C617651" w14:textId="37C20762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hideMark/>
          </w:tcPr>
          <w:p w14:paraId="721C413D" w14:textId="53BFB3CC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</w:tcBorders>
            <w:noWrap/>
          </w:tcPr>
          <w:p w14:paraId="40FFC75B" w14:textId="59EAEB4B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</w:tcPr>
          <w:p w14:paraId="2F8FD430" w14:textId="4BC29F2F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</w:tcPr>
          <w:p w14:paraId="3BCBFF05" w14:textId="67E54B4B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tcBorders>
              <w:top w:val="single" w:sz="4" w:space="0" w:color="auto"/>
            </w:tcBorders>
            <w:noWrap/>
          </w:tcPr>
          <w:p w14:paraId="1C032488" w14:textId="1C19DED3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tcBorders>
              <w:top w:val="single" w:sz="4" w:space="0" w:color="auto"/>
            </w:tcBorders>
            <w:noWrap/>
            <w:hideMark/>
          </w:tcPr>
          <w:p w14:paraId="3F9D3459" w14:textId="77777777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hideMark/>
          </w:tcPr>
          <w:p w14:paraId="0CEE03FD" w14:textId="77777777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tcBorders>
              <w:top w:val="single" w:sz="4" w:space="0" w:color="auto"/>
            </w:tcBorders>
            <w:noWrap/>
          </w:tcPr>
          <w:p w14:paraId="221BC998" w14:textId="76AC46B9" w:rsidR="00C65517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029D6548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E7654A9" w14:textId="1729AA18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1C9AC2EB" w14:textId="30EB2E61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54E2D1D2" w14:textId="71464AB1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78347E05" w14:textId="42050021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0D37F0E" w14:textId="01BAEE46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1CBDEBAB" w14:textId="0461AF56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3D06BFB6" w14:textId="6286654B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46F5729F" w14:textId="278606AA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  <w:hideMark/>
          </w:tcPr>
          <w:p w14:paraId="513B1EDE" w14:textId="77777777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  <w:hideMark/>
          </w:tcPr>
          <w:p w14:paraId="641C1412" w14:textId="77777777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243AE62F" w14:textId="2AEA7674" w:rsidR="00C65517" w:rsidRPr="00040A70" w:rsidRDefault="00040A7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opeoglossum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igropunctatum</w:t>
            </w:r>
            <w:proofErr w:type="spellEnd"/>
          </w:p>
        </w:tc>
      </w:tr>
      <w:tr w:rsidR="00775E57" w:rsidRPr="00040A70" w14:paraId="1077C191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B432437" w14:textId="2535522E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09D14081" w14:textId="6AD188A0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198F3195" w14:textId="30AC6954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3BA45C45" w14:textId="1C984B58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B74A0E1" w14:textId="7B53B7B0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344C9B1A" w14:textId="329020E1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79E6F33B" w14:textId="10FE45C6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2C0E26E1" w14:textId="5D0CD3A6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  <w:hideMark/>
          </w:tcPr>
          <w:p w14:paraId="35F656BD" w14:textId="3AFF3CA4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21</w:t>
            </w:r>
          </w:p>
        </w:tc>
        <w:tc>
          <w:tcPr>
            <w:tcW w:w="314" w:type="pct"/>
            <w:noWrap/>
            <w:hideMark/>
          </w:tcPr>
          <w:p w14:paraId="466A51B3" w14:textId="77777777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77CD0CFA" w14:textId="39C944DB" w:rsidR="00C65517" w:rsidRPr="00040A70" w:rsidRDefault="00C65517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7A3E813A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5D499D22" w14:textId="1FF5316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6C1E09CD" w14:textId="67603BE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270" w:type="pct"/>
          </w:tcPr>
          <w:p w14:paraId="0442504D" w14:textId="61518D4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576ADF41" w14:textId="256DE6F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A039C1A" w14:textId="55BAC6F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378862F8" w14:textId="55CF0FA8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06498F8D" w14:textId="51A19C54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4F14C453" w14:textId="791C59F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  <w:hideMark/>
          </w:tcPr>
          <w:p w14:paraId="6ABC9584" w14:textId="3C03F002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20</w:t>
            </w:r>
          </w:p>
        </w:tc>
        <w:tc>
          <w:tcPr>
            <w:tcW w:w="314" w:type="pct"/>
            <w:noWrap/>
            <w:hideMark/>
          </w:tcPr>
          <w:p w14:paraId="5FC0E256" w14:textId="41EC4DF2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05B7E0FA" w14:textId="3ED19AE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26EA5750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AF086EE" w14:textId="4B4C8B1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087531DB" w14:textId="38AE2688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5</w:t>
            </w:r>
          </w:p>
        </w:tc>
        <w:tc>
          <w:tcPr>
            <w:tcW w:w="270" w:type="pct"/>
          </w:tcPr>
          <w:p w14:paraId="07353C4F" w14:textId="10A523B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1306466C" w14:textId="7F0F40C8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72C868FC" w14:textId="79709F9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0D707DE4" w14:textId="5E4A18C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F9A4E80" w14:textId="71378A4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4DC24098" w14:textId="40CCBA5F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  <w:hideMark/>
          </w:tcPr>
          <w:p w14:paraId="3034D49F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  <w:hideMark/>
          </w:tcPr>
          <w:p w14:paraId="75CDA396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6D09AACC" w14:textId="0A3133C4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5A1B6B16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7244DA4" w14:textId="18BC71D2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16C33B30" w14:textId="5D433C4F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6</w:t>
            </w:r>
          </w:p>
        </w:tc>
        <w:tc>
          <w:tcPr>
            <w:tcW w:w="270" w:type="pct"/>
          </w:tcPr>
          <w:p w14:paraId="52668473" w14:textId="2A575422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5AC2532A" w14:textId="20575BB9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BFD4AF8" w14:textId="70A843B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6F320EB1" w14:textId="5BA5573E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E6A8D37" w14:textId="7AC029EB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08B86CFF" w14:textId="0916AB94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  <w:hideMark/>
          </w:tcPr>
          <w:p w14:paraId="263A2969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  <w:hideMark/>
          </w:tcPr>
          <w:p w14:paraId="20537285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3C5D15D5" w14:textId="1C9BAC7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5C16D5CE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8E81B9B" w14:textId="66ED5B5A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2B7809BD" w14:textId="60E9CC42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7</w:t>
            </w:r>
          </w:p>
        </w:tc>
        <w:tc>
          <w:tcPr>
            <w:tcW w:w="270" w:type="pct"/>
          </w:tcPr>
          <w:p w14:paraId="4A5B417C" w14:textId="7343687A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371A57E0" w14:textId="41F40B1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08A9F968" w14:textId="023AC31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7BD1B3C4" w14:textId="7110D444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36EA4DC1" w14:textId="391506B2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55B5C026" w14:textId="45C0F0CE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  <w:hideMark/>
          </w:tcPr>
          <w:p w14:paraId="3899663E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  <w:hideMark/>
          </w:tcPr>
          <w:p w14:paraId="6FF43CB3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07C9999D" w14:textId="1B34F96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1F5BEEB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3151B65" w14:textId="4F04BEC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0BC8F08C" w14:textId="2EA309F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8</w:t>
            </w:r>
          </w:p>
        </w:tc>
        <w:tc>
          <w:tcPr>
            <w:tcW w:w="270" w:type="pct"/>
          </w:tcPr>
          <w:p w14:paraId="5EA51FBD" w14:textId="7C0BFF2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36C0F244" w14:textId="29EC05BE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31AF884" w14:textId="235AE35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5CBCA350" w14:textId="2DAC2060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4BD21937" w14:textId="76AEAAE9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561E3510" w14:textId="15E2F6D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  <w:hideMark/>
          </w:tcPr>
          <w:p w14:paraId="5FE677BC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  <w:hideMark/>
          </w:tcPr>
          <w:p w14:paraId="278C47BB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BA8A201" w14:textId="5A517F0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709D81C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4E26B21" w14:textId="406F718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1D3499BF" w14:textId="7D1CA561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270" w:type="pct"/>
          </w:tcPr>
          <w:p w14:paraId="72BA1E67" w14:textId="7347D46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05FAF62D" w14:textId="7FBF8E11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07C2E242" w14:textId="70D0F505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</w:t>
            </w:r>
          </w:p>
        </w:tc>
        <w:tc>
          <w:tcPr>
            <w:tcW w:w="392" w:type="pct"/>
            <w:noWrap/>
          </w:tcPr>
          <w:p w14:paraId="5A6EC382" w14:textId="3F62DD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64F41A5" w14:textId="25DF9B1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0996349B" w14:textId="3F244E14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  <w:hideMark/>
          </w:tcPr>
          <w:p w14:paraId="626CD3BB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  <w:hideMark/>
          </w:tcPr>
          <w:p w14:paraId="04039A55" w14:textId="7777777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194469DA" w14:textId="27473C2D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69A7AC1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5895263" w14:textId="087A166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  <w:hideMark/>
          </w:tcPr>
          <w:p w14:paraId="602A93BA" w14:textId="5C43112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0</w:t>
            </w:r>
          </w:p>
        </w:tc>
        <w:tc>
          <w:tcPr>
            <w:tcW w:w="270" w:type="pct"/>
          </w:tcPr>
          <w:p w14:paraId="0C2BFBA6" w14:textId="25AD5D6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  <w:hideMark/>
          </w:tcPr>
          <w:p w14:paraId="5C7238C2" w14:textId="692D5BE9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4F863CA" w14:textId="5D8FE6FF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male</w:t>
            </w:r>
          </w:p>
        </w:tc>
        <w:tc>
          <w:tcPr>
            <w:tcW w:w="392" w:type="pct"/>
            <w:noWrap/>
          </w:tcPr>
          <w:p w14:paraId="6818F2C7" w14:textId="0BAAB02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2026B78D" w14:textId="3FF72CD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085C6E59" w14:textId="4FB3B331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  <w:hideMark/>
          </w:tcPr>
          <w:p w14:paraId="5D0202CE" w14:textId="7BC2BDA0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23</w:t>
            </w:r>
          </w:p>
        </w:tc>
        <w:tc>
          <w:tcPr>
            <w:tcW w:w="314" w:type="pct"/>
            <w:noWrap/>
            <w:hideMark/>
          </w:tcPr>
          <w:p w14:paraId="313274B3" w14:textId="59B9DC08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77B3C506" w14:textId="72DC4AB3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644AC5CA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F641674" w14:textId="5B61F6E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5</w:t>
            </w:r>
          </w:p>
        </w:tc>
        <w:tc>
          <w:tcPr>
            <w:tcW w:w="407" w:type="pct"/>
            <w:noWrap/>
          </w:tcPr>
          <w:p w14:paraId="2DBE3FE7" w14:textId="584AA09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5851DAA1" w14:textId="06E4D904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76A639A3" w14:textId="110A6D7B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1FE0F4F" w14:textId="126D9868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6A9E3585" w14:textId="26A6D6D1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27817C4" w14:textId="698BCE5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64349BFC" w14:textId="3377C536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5150EDF5" w14:textId="14D567C9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28C5C0EC" w14:textId="59FB4237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586ED4F" w14:textId="082AA71C" w:rsidR="00272220" w:rsidRPr="00040A70" w:rsidRDefault="00272220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1C5C75D2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1D0A5A9F" w14:textId="642C4D26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31435915" w14:textId="3075CF6A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6075C8B6" w14:textId="14662275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7FBD53DD" w14:textId="65BA8115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D47524D" w14:textId="3E5EE26D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e</w:t>
            </w: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ale</w:t>
            </w:r>
          </w:p>
        </w:tc>
        <w:tc>
          <w:tcPr>
            <w:tcW w:w="392" w:type="pct"/>
            <w:noWrap/>
          </w:tcPr>
          <w:p w14:paraId="542D281E" w14:textId="020A8ECC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6368E010" w14:textId="6A14CA20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4968A57F" w14:textId="3A9B194D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4EA1D140" w14:textId="2C2FDA3D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F07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16</w:t>
            </w:r>
          </w:p>
        </w:tc>
        <w:tc>
          <w:tcPr>
            <w:tcW w:w="314" w:type="pct"/>
            <w:noWrap/>
          </w:tcPr>
          <w:p w14:paraId="30E57578" w14:textId="218A2429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6DD841AD" w14:textId="3EBB069B" w:rsidR="003F07F2" w:rsidRPr="003F07F2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F07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Didelphis marsupialis</w:t>
            </w:r>
          </w:p>
        </w:tc>
      </w:tr>
      <w:tr w:rsidR="00775E57" w:rsidRPr="00040A70" w14:paraId="6919ED49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32E5190" w14:textId="05780251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22FBB5C4" w14:textId="32A2D593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5ACDC225" w14:textId="2D44983B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2D78D961" w14:textId="3EF6F1F9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038190F" w14:textId="7E799F93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Nymp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392" w:type="pct"/>
            <w:noWrap/>
          </w:tcPr>
          <w:p w14:paraId="53261E7A" w14:textId="4685CF2C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786C19D7" w14:textId="16699EE8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6628400B" w14:textId="6D01EE8A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312DD86A" w14:textId="3CBFACC0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F07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17</w:t>
            </w:r>
          </w:p>
        </w:tc>
        <w:tc>
          <w:tcPr>
            <w:tcW w:w="314" w:type="pct"/>
            <w:noWrap/>
          </w:tcPr>
          <w:p w14:paraId="46D41BFF" w14:textId="4B99F3B6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5242D609" w14:textId="522A5691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67F92C65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C15420C" w14:textId="67FD9399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4693A3CB" w14:textId="2BE8277E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1CA8890C" w14:textId="3B90CBFA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28FF8FFE" w14:textId="22ADB427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F43D6AB" w14:textId="59EE4E2B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Nymp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392" w:type="pct"/>
            <w:noWrap/>
          </w:tcPr>
          <w:p w14:paraId="188F3E55" w14:textId="000FD0E6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4A56FF0C" w14:textId="79CDBF4C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068343BC" w14:textId="6530CC35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74CA24A3" w14:textId="50F1FE23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F07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18</w:t>
            </w:r>
          </w:p>
        </w:tc>
        <w:tc>
          <w:tcPr>
            <w:tcW w:w="314" w:type="pct"/>
            <w:noWrap/>
          </w:tcPr>
          <w:p w14:paraId="09EC7AE7" w14:textId="6C277D82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5033A2CB" w14:textId="3D47EA7E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5954306E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392CB46" w14:textId="06143AF0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518CFDB1" w14:textId="043FE45E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270" w:type="pct"/>
          </w:tcPr>
          <w:p w14:paraId="3D7E17FD" w14:textId="3CEE06AB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28ED5129" w14:textId="7CE4F5B6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34F4DEA" w14:textId="27B0DDD2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Nymp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392" w:type="pct"/>
            <w:noWrap/>
          </w:tcPr>
          <w:p w14:paraId="046CD072" w14:textId="0424AF79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5D854EFF" w14:textId="0E6C7998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5E348592" w14:textId="72817E61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1FF51253" w14:textId="37B46BB4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F07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19</w:t>
            </w:r>
          </w:p>
        </w:tc>
        <w:tc>
          <w:tcPr>
            <w:tcW w:w="314" w:type="pct"/>
            <w:noWrap/>
          </w:tcPr>
          <w:p w14:paraId="17CCBD4A" w14:textId="4206CFC0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24869022" w14:textId="0AFBBA3F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3711C2A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DD2E220" w14:textId="5125C14F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6E39AA42" w14:textId="2228AA97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5</w:t>
            </w:r>
          </w:p>
        </w:tc>
        <w:tc>
          <w:tcPr>
            <w:tcW w:w="270" w:type="pct"/>
          </w:tcPr>
          <w:p w14:paraId="0CDDE50E" w14:textId="1282A797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35458E81" w14:textId="76B33423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878AD53" w14:textId="64E59C20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Nymph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5</w:t>
            </w:r>
          </w:p>
        </w:tc>
        <w:tc>
          <w:tcPr>
            <w:tcW w:w="392" w:type="pct"/>
            <w:noWrap/>
          </w:tcPr>
          <w:p w14:paraId="589E2769" w14:textId="2B4635C6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465AD451" w14:textId="3F89AEA4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258FF3DB" w14:textId="1FFDAEE2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1E8AD687" w14:textId="16F4DAF3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3F07F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22</w:t>
            </w:r>
          </w:p>
        </w:tc>
        <w:tc>
          <w:tcPr>
            <w:tcW w:w="314" w:type="pct"/>
            <w:noWrap/>
          </w:tcPr>
          <w:p w14:paraId="4F54B4D6" w14:textId="1A5CC567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7FAA4DA1" w14:textId="7624A786" w:rsidR="003F07F2" w:rsidRPr="00040A70" w:rsidRDefault="003F07F2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3CEA9E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DC0B6DC" w14:textId="75C2BC4C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19</w:t>
            </w:r>
          </w:p>
        </w:tc>
        <w:tc>
          <w:tcPr>
            <w:tcW w:w="407" w:type="pct"/>
            <w:noWrap/>
          </w:tcPr>
          <w:p w14:paraId="5533CF3E" w14:textId="24745F08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3FA255A4" w14:textId="492E1415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51BC3F6E" w14:textId="63D02074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DDA4A69" w14:textId="4279E772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fe</w:t>
            </w: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ale</w:t>
            </w:r>
          </w:p>
        </w:tc>
        <w:tc>
          <w:tcPr>
            <w:tcW w:w="392" w:type="pct"/>
            <w:noWrap/>
          </w:tcPr>
          <w:p w14:paraId="7A6563C0" w14:textId="72E1A930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1EB0B324" w14:textId="562497C3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7BD51F40" w14:textId="54DF0176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3A1CDCC7" w14:textId="0A305D8D" w:rsidR="009A4163" w:rsidRPr="003F07F2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9A416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Q846625</w:t>
            </w:r>
          </w:p>
        </w:tc>
        <w:tc>
          <w:tcPr>
            <w:tcW w:w="314" w:type="pct"/>
            <w:noWrap/>
          </w:tcPr>
          <w:p w14:paraId="004E81F5" w14:textId="01C5D3A1" w:rsidR="009A4163" w:rsidRPr="00040A70" w:rsidRDefault="009A4163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5EDC484D" w14:textId="069BD25B" w:rsidR="009A4163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7108BE3D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3DEDE3CF" w14:textId="620CD87F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6A495CEE" w14:textId="2AF43F50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1B7F0369" w14:textId="07C5571A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72B28AAA" w14:textId="4E272F8F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67E8C73" w14:textId="11E92D5F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7FDEF8CE" w14:textId="51593B62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7FBFFA8" w14:textId="6748004E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098B9D96" w14:textId="5040AB25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4C2936E5" w14:textId="5BF2791D" w:rsidR="001A28E5" w:rsidRPr="003F07F2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642BB9E5" w14:textId="001D431A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7C8763B3" w14:textId="7DA3EFB1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1392A99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969341B" w14:textId="51BD51DA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0400ED9E" w14:textId="772DAECF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32A8845E" w14:textId="38AB4262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05EAC5F2" w14:textId="50586A4C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AB88672" w14:textId="30EAC88B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340A795D" w14:textId="550093A4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10DEB63C" w14:textId="122CEA99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4B01E048" w14:textId="6030B84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220604BF" w14:textId="4819C386" w:rsidR="001A28E5" w:rsidRPr="003F07F2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5BF0DE04" w14:textId="1F6EB5B6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28215FF" w14:textId="753DCC46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61C740A2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E63B118" w14:textId="66F9FE52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018DDE6F" w14:textId="2E9837BB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3A9AED6A" w14:textId="1D1E7D7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6492D1F9" w14:textId="6AF2CE48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F8E3A49" w14:textId="3A1C494C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3E5EF3E3" w14:textId="759AF4FA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BBF1E8F" w14:textId="54B5043E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4E043EA6" w14:textId="3F70AE3E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13E432F6" w14:textId="60D953B1" w:rsidR="001A28E5" w:rsidRPr="003F07F2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3483B3E0" w14:textId="0C6C9EF8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3B986E2B" w14:textId="3E1B58A0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028EA797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133710E5" w14:textId="1F9E7FBC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428FD471" w14:textId="209ED694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270" w:type="pct"/>
          </w:tcPr>
          <w:p w14:paraId="22D5D62F" w14:textId="1E7932A1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00868878" w14:textId="7FE096D7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42E0A55" w14:textId="7CA102B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2</w:t>
            </w:r>
          </w:p>
        </w:tc>
        <w:tc>
          <w:tcPr>
            <w:tcW w:w="392" w:type="pct"/>
            <w:noWrap/>
          </w:tcPr>
          <w:p w14:paraId="354F3533" w14:textId="23CB0410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3AB8AE0F" w14:textId="3E67908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59FA48B1" w14:textId="261FBBFF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71C3A6EF" w14:textId="2A7BE747" w:rsidR="001A28E5" w:rsidRPr="003F07F2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79E80998" w14:textId="6E6446C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55C50647" w14:textId="17FB9AFB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CCAE486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EBBE65C" w14:textId="1E97110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79812B90" w14:textId="089AB6D9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5</w:t>
            </w:r>
          </w:p>
        </w:tc>
        <w:tc>
          <w:tcPr>
            <w:tcW w:w="270" w:type="pct"/>
          </w:tcPr>
          <w:p w14:paraId="6B7132D7" w14:textId="56BBC9D4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70B841F0" w14:textId="6607AB84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7C67A50" w14:textId="1950BBC5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3</w:t>
            </w:r>
          </w:p>
        </w:tc>
        <w:tc>
          <w:tcPr>
            <w:tcW w:w="392" w:type="pct"/>
            <w:noWrap/>
          </w:tcPr>
          <w:p w14:paraId="444F3F15" w14:textId="2777D297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F33D150" w14:textId="3AD6AA9F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71F1A4E1" w14:textId="585C5F57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5E4F3C21" w14:textId="6AC274AE" w:rsidR="001A28E5" w:rsidRPr="003F07F2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20C2A983" w14:textId="41031C84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66EDD32A" w14:textId="7AD67C46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opeoglossum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igropunctatum</w:t>
            </w:r>
            <w:proofErr w:type="spellEnd"/>
          </w:p>
        </w:tc>
      </w:tr>
      <w:tr w:rsidR="00775E57" w:rsidRPr="00040A70" w14:paraId="6DC25866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55248B4" w14:textId="0A02DD66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20BC0C3E" w14:textId="32655675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6</w:t>
            </w:r>
          </w:p>
        </w:tc>
        <w:tc>
          <w:tcPr>
            <w:tcW w:w="270" w:type="pct"/>
          </w:tcPr>
          <w:p w14:paraId="6AF45962" w14:textId="3963FAB0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2</w:t>
            </w:r>
          </w:p>
        </w:tc>
        <w:tc>
          <w:tcPr>
            <w:tcW w:w="474" w:type="pct"/>
            <w:noWrap/>
          </w:tcPr>
          <w:p w14:paraId="692E5ABF" w14:textId="2BD35385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25C4261" w14:textId="24F856A6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female</w:t>
            </w:r>
          </w:p>
        </w:tc>
        <w:tc>
          <w:tcPr>
            <w:tcW w:w="392" w:type="pct"/>
            <w:noWrap/>
          </w:tcPr>
          <w:p w14:paraId="186B59C8" w14:textId="23CAE303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9601FA0" w14:textId="39739E77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27AA3264" w14:textId="239313CC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475BE412" w14:textId="5C6B4768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2B4953CB" w14:textId="1A9F59DE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372050A3" w14:textId="6E476181" w:rsidR="001A28E5" w:rsidRPr="00040A70" w:rsidRDefault="001A28E5" w:rsidP="001A28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31567F2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BB8F25E" w14:textId="6B392131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3</w:t>
            </w:r>
          </w:p>
        </w:tc>
        <w:tc>
          <w:tcPr>
            <w:tcW w:w="407" w:type="pct"/>
            <w:noWrap/>
          </w:tcPr>
          <w:p w14:paraId="5136C874" w14:textId="749CF6BD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3DB4EED8" w14:textId="2451E914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613BB31A" w14:textId="1F6A22E3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A52D618" w14:textId="69D68EF5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4</w:t>
            </w:r>
          </w:p>
        </w:tc>
        <w:tc>
          <w:tcPr>
            <w:tcW w:w="392" w:type="pct"/>
            <w:noWrap/>
          </w:tcPr>
          <w:p w14:paraId="66EC34E7" w14:textId="6A6F3100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0EB66820" w14:textId="46B7B12E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06C53DD0" w14:textId="101505EF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57E11227" w14:textId="11915B99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708247D8" w14:textId="1073B1C9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510B15F7" w14:textId="56EFA5FF" w:rsidR="00FA07D4" w:rsidRP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FA07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Homo sapiens</w:t>
            </w:r>
          </w:p>
        </w:tc>
      </w:tr>
      <w:tr w:rsidR="00775E57" w:rsidRPr="00040A70" w14:paraId="2218FA75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4E1178B" w14:textId="6F4C20A0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4</w:t>
            </w:r>
          </w:p>
        </w:tc>
        <w:tc>
          <w:tcPr>
            <w:tcW w:w="407" w:type="pct"/>
            <w:noWrap/>
          </w:tcPr>
          <w:p w14:paraId="7A512F3F" w14:textId="44B2A579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178E788E" w14:textId="1BE80234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4FB38C05" w14:textId="45C91C21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60F6AA4" w14:textId="0905661B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3</w:t>
            </w:r>
          </w:p>
        </w:tc>
        <w:tc>
          <w:tcPr>
            <w:tcW w:w="392" w:type="pct"/>
            <w:noWrap/>
          </w:tcPr>
          <w:p w14:paraId="087AF2B8" w14:textId="317BD624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FBE27DA" w14:textId="76D2FEF0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6D0BBA13" w14:textId="178B318E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75EE49AF" w14:textId="51F8CB8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518DB63C" w14:textId="50A41989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494F8C8" w14:textId="093C0D3E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2CB98C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3BDD77B4" w14:textId="6BB2F2B4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5</w:t>
            </w:r>
          </w:p>
        </w:tc>
        <w:tc>
          <w:tcPr>
            <w:tcW w:w="407" w:type="pct"/>
            <w:noWrap/>
          </w:tcPr>
          <w:p w14:paraId="3A45FF3F" w14:textId="1482F3B1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2A5DD8F9" w14:textId="20F8CDFB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6D598E10" w14:textId="4F490AA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FABF234" w14:textId="058B55B5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22776812" w14:textId="544059DB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9E03056" w14:textId="43C3F9BB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08AB3D1F" w14:textId="5050463C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2C5474A0" w14:textId="32A35AB1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3F0AF7F7" w14:textId="3FDB0B8C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22D79068" w14:textId="5156CC21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07B8966B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250413B" w14:textId="21DD2F23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5</w:t>
            </w:r>
          </w:p>
        </w:tc>
        <w:tc>
          <w:tcPr>
            <w:tcW w:w="407" w:type="pct"/>
            <w:noWrap/>
          </w:tcPr>
          <w:p w14:paraId="0BE371DE" w14:textId="7ECB93E1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2F9407D3" w14:textId="0402DBA5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5CFCE9A4" w14:textId="4029D13A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D9C170F" w14:textId="4033CCB4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182D9C87" w14:textId="0ABB9F45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8DAA71C" w14:textId="5AD9C227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67499C42" w14:textId="6EFA32D3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0DFC8DEF" w14:textId="0F7CAEA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2CDDCA44" w14:textId="3D44389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53A54E45" w14:textId="7D3B09F5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0AE4217A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E9ACB32" w14:textId="115472C6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5</w:t>
            </w:r>
          </w:p>
        </w:tc>
        <w:tc>
          <w:tcPr>
            <w:tcW w:w="407" w:type="pct"/>
            <w:noWrap/>
          </w:tcPr>
          <w:p w14:paraId="03721668" w14:textId="62F522FC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4AD25412" w14:textId="6E5E967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01F00A8A" w14:textId="1F4C78E3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70D0F4FF" w14:textId="1E40F933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1B53C291" w14:textId="1F84B510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775BFCAE" w14:textId="4122F710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1EF98E68" w14:textId="756CE8E4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66D8F489" w14:textId="6E2F68FD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2C2A13EC" w14:textId="2BDB9CFC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654B0AA4" w14:textId="232238C1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5C61F91D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2D126EE" w14:textId="4520CBCE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5</w:t>
            </w:r>
          </w:p>
        </w:tc>
        <w:tc>
          <w:tcPr>
            <w:tcW w:w="407" w:type="pct"/>
            <w:noWrap/>
          </w:tcPr>
          <w:p w14:paraId="6CCF5ED0" w14:textId="714C0E50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270" w:type="pct"/>
          </w:tcPr>
          <w:p w14:paraId="6A75300B" w14:textId="3DBE8A8D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2CC11826" w14:textId="53C655A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06C830D7" w14:textId="509EAAB8" w:rsidR="00FA07D4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2</w:t>
            </w:r>
          </w:p>
        </w:tc>
        <w:tc>
          <w:tcPr>
            <w:tcW w:w="392" w:type="pct"/>
            <w:noWrap/>
          </w:tcPr>
          <w:p w14:paraId="49066313" w14:textId="2AD324B4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1513A7DF" w14:textId="0133DFE4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2E1BD2EE" w14:textId="3E20E0C8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7C77C1C9" w14:textId="369C1314" w:rsidR="00FA07D4" w:rsidRPr="00040A70" w:rsidRDefault="00D1315C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1</w:t>
            </w:r>
          </w:p>
        </w:tc>
        <w:tc>
          <w:tcPr>
            <w:tcW w:w="314" w:type="pct"/>
            <w:noWrap/>
          </w:tcPr>
          <w:p w14:paraId="1952273F" w14:textId="7F412F58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7FB84CA9" w14:textId="761BACA2" w:rsidR="00FA07D4" w:rsidRPr="00040A70" w:rsidRDefault="00FA07D4" w:rsidP="00FA07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2ABBFD0E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38CA0F8C" w14:textId="6B91DB83" w:rsidR="00D55149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6</w:t>
            </w:r>
          </w:p>
        </w:tc>
        <w:tc>
          <w:tcPr>
            <w:tcW w:w="407" w:type="pct"/>
            <w:noWrap/>
          </w:tcPr>
          <w:p w14:paraId="3AC32DC6" w14:textId="0DCDFB11" w:rsidR="00D55149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6CBFDC72" w14:textId="0AE4EC7C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1778E140" w14:textId="064D61F0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3661404" w14:textId="4B043DBA" w:rsidR="00D55149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male</w:t>
            </w:r>
          </w:p>
        </w:tc>
        <w:tc>
          <w:tcPr>
            <w:tcW w:w="392" w:type="pct"/>
            <w:noWrap/>
          </w:tcPr>
          <w:p w14:paraId="4E1AA708" w14:textId="0FCB7BC1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F86C5FB" w14:textId="0C575C87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2066137D" w14:textId="0E85707A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07066C12" w14:textId="3038AC19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1C6C90DC" w14:textId="092F0245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0BFE02BE" w14:textId="6B76B39B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C44085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85BD256" w14:textId="57816918" w:rsidR="00D55149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6</w:t>
            </w:r>
          </w:p>
        </w:tc>
        <w:tc>
          <w:tcPr>
            <w:tcW w:w="407" w:type="pct"/>
            <w:noWrap/>
          </w:tcPr>
          <w:p w14:paraId="75A11564" w14:textId="32257326" w:rsidR="00D55149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3FBE89C0" w14:textId="0B511A2E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0BB75E4C" w14:textId="61B2EDA8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4A95165" w14:textId="49EE6BA6" w:rsidR="00D55149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female</w:t>
            </w:r>
          </w:p>
        </w:tc>
        <w:tc>
          <w:tcPr>
            <w:tcW w:w="392" w:type="pct"/>
            <w:noWrap/>
          </w:tcPr>
          <w:p w14:paraId="3EA4439E" w14:textId="43D53765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3EC2D984" w14:textId="65BB01B8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541F83FB" w14:textId="523DDC7D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581704A8" w14:textId="2A408FC9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061A7E05" w14:textId="09D8ECD6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1614941" w14:textId="620286E9" w:rsidR="00D55149" w:rsidRPr="00040A70" w:rsidRDefault="00D55149" w:rsidP="00D55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39575C0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396C1A3F" w14:textId="38473E40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0337A979" w14:textId="61BF4694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096D3E7C" w14:textId="36C0EF80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3F02BF04" w14:textId="28542C16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766CE1D" w14:textId="60E1C988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female</w:t>
            </w:r>
          </w:p>
        </w:tc>
        <w:tc>
          <w:tcPr>
            <w:tcW w:w="392" w:type="pct"/>
            <w:noWrap/>
          </w:tcPr>
          <w:p w14:paraId="6DFE1F00" w14:textId="683F2AB1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48F8357D" w14:textId="5A55C68E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7528EB3A" w14:textId="27AF11E6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3DD502B6" w14:textId="024E7601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2FD5D6A9" w14:textId="1711C8DA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3998E35E" w14:textId="2053076D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632A5A6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3DA4460" w14:textId="1BE1FAF8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477E052B" w14:textId="02038A70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48992AD9" w14:textId="22B0D29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370D93B6" w14:textId="402C0A9B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EE86E88" w14:textId="7AFE92BC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male</w:t>
            </w:r>
          </w:p>
        </w:tc>
        <w:tc>
          <w:tcPr>
            <w:tcW w:w="392" w:type="pct"/>
            <w:noWrap/>
          </w:tcPr>
          <w:p w14:paraId="55E520D6" w14:textId="7A52574A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2298BE1" w14:textId="43EBA68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1EE82449" w14:textId="42611BA8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4AC4CD6D" w14:textId="226ECAD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7B099E51" w14:textId="0F6910B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3B0B93D2" w14:textId="4CB24E09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F6A60BB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60933FCA" w14:textId="4765AAB3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0C032332" w14:textId="5CE2A907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6F69DD79" w14:textId="0A3DA289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4B626085" w14:textId="749FA224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81DA802" w14:textId="13503275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male</w:t>
            </w:r>
          </w:p>
        </w:tc>
        <w:tc>
          <w:tcPr>
            <w:tcW w:w="392" w:type="pct"/>
            <w:noWrap/>
          </w:tcPr>
          <w:p w14:paraId="44C31876" w14:textId="74DD39FB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0B8E4881" w14:textId="660652D5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6C8023F9" w14:textId="1BA4B0F0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0AF1009F" w14:textId="5D6E1ECB" w:rsidR="00E55FD3" w:rsidRPr="00040A70" w:rsidRDefault="00D1315C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2</w:t>
            </w:r>
          </w:p>
        </w:tc>
        <w:tc>
          <w:tcPr>
            <w:tcW w:w="314" w:type="pct"/>
            <w:noWrap/>
          </w:tcPr>
          <w:p w14:paraId="5AB17C4C" w14:textId="1824AED2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65FA53B6" w14:textId="05BB5DF3" w:rsidR="00E55FD3" w:rsidRP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E55F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Bos taurus</w:t>
            </w:r>
          </w:p>
        </w:tc>
      </w:tr>
      <w:tr w:rsidR="00775E57" w:rsidRPr="00040A70" w14:paraId="023B18E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3F74231A" w14:textId="22526E1F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65737801" w14:textId="7E7B502D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270" w:type="pct"/>
          </w:tcPr>
          <w:p w14:paraId="19CFBD38" w14:textId="799128C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519AD4AD" w14:textId="2B1C2402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BDDC7B1" w14:textId="161C6C37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5</w:t>
            </w:r>
          </w:p>
        </w:tc>
        <w:tc>
          <w:tcPr>
            <w:tcW w:w="392" w:type="pct"/>
            <w:noWrap/>
          </w:tcPr>
          <w:p w14:paraId="464298C8" w14:textId="01D7C7E4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03EC1570" w14:textId="4E1C38D0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12FF28EE" w14:textId="2BBC6C3E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61D1F1A0" w14:textId="7691477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4E2F65AF" w14:textId="3E704C65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0B5CCD42" w14:textId="752F8B57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F3641E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19A95DF" w14:textId="4F574D9D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427454B2" w14:textId="5BBFCF00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5</w:t>
            </w:r>
          </w:p>
        </w:tc>
        <w:tc>
          <w:tcPr>
            <w:tcW w:w="270" w:type="pct"/>
          </w:tcPr>
          <w:p w14:paraId="03E1F9DF" w14:textId="68AF4171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0F3BA540" w14:textId="4893A3E4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7E3F356E" w14:textId="274C2B7B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5</w:t>
            </w:r>
          </w:p>
        </w:tc>
        <w:tc>
          <w:tcPr>
            <w:tcW w:w="392" w:type="pct"/>
            <w:noWrap/>
          </w:tcPr>
          <w:p w14:paraId="59F1AB1B" w14:textId="3D265939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273E0540" w14:textId="0339A9AA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115C24F2" w14:textId="562E9CF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17021057" w14:textId="47BE3079" w:rsidR="00E55FD3" w:rsidRPr="00040A70" w:rsidRDefault="00D1315C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3</w:t>
            </w:r>
          </w:p>
        </w:tc>
        <w:tc>
          <w:tcPr>
            <w:tcW w:w="314" w:type="pct"/>
            <w:noWrap/>
          </w:tcPr>
          <w:p w14:paraId="45398477" w14:textId="5547E6FA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4A9B9F2C" w14:textId="02B0250B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072C5930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51C25523" w14:textId="63495C45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2748FAD4" w14:textId="68750831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6</w:t>
            </w:r>
          </w:p>
        </w:tc>
        <w:tc>
          <w:tcPr>
            <w:tcW w:w="270" w:type="pct"/>
          </w:tcPr>
          <w:p w14:paraId="35CB6C0F" w14:textId="266E7314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57FD5B82" w14:textId="63032F74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DAC5ED2" w14:textId="302CE5BA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5</w:t>
            </w:r>
          </w:p>
        </w:tc>
        <w:tc>
          <w:tcPr>
            <w:tcW w:w="392" w:type="pct"/>
            <w:noWrap/>
          </w:tcPr>
          <w:p w14:paraId="48BE7AE6" w14:textId="3F428542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4E7DB6E0" w14:textId="75FF0C57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47DD89BD" w14:textId="54895DDD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18F9F3C0" w14:textId="5C2AF79D" w:rsidR="00E55FD3" w:rsidRPr="00040A70" w:rsidRDefault="00D1315C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4</w:t>
            </w:r>
          </w:p>
        </w:tc>
        <w:tc>
          <w:tcPr>
            <w:tcW w:w="314" w:type="pct"/>
            <w:noWrap/>
          </w:tcPr>
          <w:p w14:paraId="4808C94B" w14:textId="34E2D5A8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141F1319" w14:textId="6FA93CB6" w:rsidR="00E55FD3" w:rsidRP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E55F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Gallus </w:t>
            </w:r>
            <w:proofErr w:type="spellStart"/>
            <w:r w:rsidRPr="00E55FD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gallus</w:t>
            </w:r>
            <w:proofErr w:type="spellEnd"/>
          </w:p>
        </w:tc>
      </w:tr>
      <w:tr w:rsidR="00775E57" w:rsidRPr="00040A70" w14:paraId="6562DEE6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92CB0A1" w14:textId="1065B3E9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3280C8B0" w14:textId="6CC82DCB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7</w:t>
            </w:r>
          </w:p>
        </w:tc>
        <w:tc>
          <w:tcPr>
            <w:tcW w:w="270" w:type="pct"/>
          </w:tcPr>
          <w:p w14:paraId="119FC442" w14:textId="3082C8D5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3938D3EC" w14:textId="0C4055E0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5426C433" w14:textId="4575D475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5</w:t>
            </w:r>
          </w:p>
        </w:tc>
        <w:tc>
          <w:tcPr>
            <w:tcW w:w="392" w:type="pct"/>
            <w:noWrap/>
          </w:tcPr>
          <w:p w14:paraId="6E41AC98" w14:textId="53C75541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8873BC7" w14:textId="211E8D22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270D252D" w14:textId="2C19281F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3E57E7B2" w14:textId="5C24EDC6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4D6061EB" w14:textId="0FC2ADD5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05994E70" w14:textId="3A93833F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36DF842B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1A6E1CA5" w14:textId="28B3BA40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0D4DB24C" w14:textId="5691B776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8</w:t>
            </w:r>
          </w:p>
        </w:tc>
        <w:tc>
          <w:tcPr>
            <w:tcW w:w="270" w:type="pct"/>
          </w:tcPr>
          <w:p w14:paraId="78BDC49B" w14:textId="245F5F5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232C5496" w14:textId="1B2B38F6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76B5D615" w14:textId="62FE809F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3</w:t>
            </w:r>
          </w:p>
        </w:tc>
        <w:tc>
          <w:tcPr>
            <w:tcW w:w="392" w:type="pct"/>
            <w:noWrap/>
          </w:tcPr>
          <w:p w14:paraId="38E2CA6E" w14:textId="5DBAB4C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F7CBFE4" w14:textId="5EB57DC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1FDA772E" w14:textId="73A7D698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1B1AE22D" w14:textId="08E07D1C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7163903E" w14:textId="272C404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13A187B2" w14:textId="67AA20CE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4F3728E0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ADAA28A" w14:textId="11FD0378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409A6E09" w14:textId="2F38074E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270" w:type="pct"/>
          </w:tcPr>
          <w:p w14:paraId="7F7C2A4E" w14:textId="466D7545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596FE6C6" w14:textId="6434ECE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4F51E42" w14:textId="0C81E48E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2</w:t>
            </w:r>
          </w:p>
        </w:tc>
        <w:tc>
          <w:tcPr>
            <w:tcW w:w="392" w:type="pct"/>
            <w:noWrap/>
          </w:tcPr>
          <w:p w14:paraId="3A96AC22" w14:textId="75D0ADF1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41566C3E" w14:textId="61ADFDF2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2B8362D6" w14:textId="6AF40F71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6A737D30" w14:textId="30015CC9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6B968548" w14:textId="3F5152E0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08841C1D" w14:textId="2DE53CA2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20152B00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CD4C7F3" w14:textId="327ABA62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7</w:t>
            </w:r>
          </w:p>
        </w:tc>
        <w:tc>
          <w:tcPr>
            <w:tcW w:w="407" w:type="pct"/>
            <w:noWrap/>
          </w:tcPr>
          <w:p w14:paraId="0A07AC31" w14:textId="3DCAF1BD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0</w:t>
            </w:r>
          </w:p>
        </w:tc>
        <w:tc>
          <w:tcPr>
            <w:tcW w:w="270" w:type="pct"/>
          </w:tcPr>
          <w:p w14:paraId="63659177" w14:textId="7038C409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4A8A6EE0" w14:textId="5D70B128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BCC6FC0" w14:textId="53921AA6" w:rsidR="00E55FD3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1</w:t>
            </w:r>
          </w:p>
        </w:tc>
        <w:tc>
          <w:tcPr>
            <w:tcW w:w="392" w:type="pct"/>
            <w:noWrap/>
          </w:tcPr>
          <w:p w14:paraId="2CE7F391" w14:textId="7E41EB77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977BAD8" w14:textId="41F328E5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6147E102" w14:textId="2874ABFD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1D900330" w14:textId="1EF6D7BD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38D70CC6" w14:textId="7EBF246E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2D11D495" w14:textId="05E587B3" w:rsidR="00E55FD3" w:rsidRPr="00040A70" w:rsidRDefault="00E55FD3" w:rsidP="00E55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084B498C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AE6DF5D" w14:textId="38ABF4E8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14</w:t>
            </w:r>
          </w:p>
        </w:tc>
        <w:tc>
          <w:tcPr>
            <w:tcW w:w="407" w:type="pct"/>
            <w:noWrap/>
          </w:tcPr>
          <w:p w14:paraId="1613D9D0" w14:textId="2DA8BFDF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1297D10A" w14:textId="4ACF1560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653B2341" w14:textId="1E2865FA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8C45E6A" w14:textId="390FD95C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female</w:t>
            </w:r>
          </w:p>
        </w:tc>
        <w:tc>
          <w:tcPr>
            <w:tcW w:w="392" w:type="pct"/>
            <w:noWrap/>
          </w:tcPr>
          <w:p w14:paraId="1066CE45" w14:textId="6390AC31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303E4AA" w14:textId="402ACBE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57681F0E" w14:textId="44DD8A01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507C38FF" w14:textId="274B0942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5</w:t>
            </w:r>
          </w:p>
        </w:tc>
        <w:tc>
          <w:tcPr>
            <w:tcW w:w="314" w:type="pct"/>
            <w:noWrap/>
          </w:tcPr>
          <w:p w14:paraId="48A37178" w14:textId="714551B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144D279" w14:textId="1BA5984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3C1B98D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12DF98F" w14:textId="071B9D6D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14</w:t>
            </w:r>
          </w:p>
        </w:tc>
        <w:tc>
          <w:tcPr>
            <w:tcW w:w="407" w:type="pct"/>
            <w:noWrap/>
          </w:tcPr>
          <w:p w14:paraId="1BCBA87C" w14:textId="3DD58A2E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6F0B6619" w14:textId="0573E164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2358D11C" w14:textId="0EDCF2FA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15AD4BF" w14:textId="16CC382D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4</w:t>
            </w:r>
          </w:p>
        </w:tc>
        <w:tc>
          <w:tcPr>
            <w:tcW w:w="392" w:type="pct"/>
            <w:noWrap/>
          </w:tcPr>
          <w:p w14:paraId="34A0785B" w14:textId="61A0742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0B361427" w14:textId="63951060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34AFCE85" w14:textId="68A2231E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5792A08D" w14:textId="10B02E94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6</w:t>
            </w:r>
          </w:p>
        </w:tc>
        <w:tc>
          <w:tcPr>
            <w:tcW w:w="314" w:type="pct"/>
            <w:noWrap/>
          </w:tcPr>
          <w:p w14:paraId="2F263211" w14:textId="7C3A50D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675B7EC7" w14:textId="3ACF93EA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5A763FE4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7D25E9D5" w14:textId="5E32F874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14</w:t>
            </w:r>
          </w:p>
        </w:tc>
        <w:tc>
          <w:tcPr>
            <w:tcW w:w="407" w:type="pct"/>
            <w:noWrap/>
          </w:tcPr>
          <w:p w14:paraId="32889647" w14:textId="4422DB15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3CF9EC0C" w14:textId="0F88423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5AE1626C" w14:textId="4D621B6A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389AFD0" w14:textId="52E159DE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5</w:t>
            </w:r>
          </w:p>
        </w:tc>
        <w:tc>
          <w:tcPr>
            <w:tcW w:w="392" w:type="pct"/>
            <w:noWrap/>
          </w:tcPr>
          <w:p w14:paraId="242A8B97" w14:textId="082335AA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0F39EF35" w14:textId="49CE783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3C9A8571" w14:textId="10E6144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0EFE1AF1" w14:textId="29A71B44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7</w:t>
            </w:r>
          </w:p>
        </w:tc>
        <w:tc>
          <w:tcPr>
            <w:tcW w:w="314" w:type="pct"/>
            <w:noWrap/>
          </w:tcPr>
          <w:p w14:paraId="455C4FB0" w14:textId="6F6DEDB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0169FF5D" w14:textId="486A53B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6A0F01E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194B479D" w14:textId="30230334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7807044F" w14:textId="083B7C57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403D4655" w14:textId="79606315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09BFF9A2" w14:textId="47C28CFF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24D86BA8" w14:textId="4C156A69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male</w:t>
            </w:r>
          </w:p>
        </w:tc>
        <w:tc>
          <w:tcPr>
            <w:tcW w:w="392" w:type="pct"/>
            <w:noWrap/>
          </w:tcPr>
          <w:p w14:paraId="1DA6E187" w14:textId="2032FE94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626B530" w14:textId="5F5D3EFE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3601AE4E" w14:textId="17467E34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7988C531" w14:textId="1A87A69E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8</w:t>
            </w:r>
          </w:p>
        </w:tc>
        <w:tc>
          <w:tcPr>
            <w:tcW w:w="314" w:type="pct"/>
            <w:noWrap/>
          </w:tcPr>
          <w:p w14:paraId="0F01E75C" w14:textId="066441E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57155FF4" w14:textId="2D5C155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0324699D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B83C045" w14:textId="7C1F440D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5873E01F" w14:textId="6D1DC28F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7069E2EB" w14:textId="17B27D7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29335386" w14:textId="0DA7E42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311802CA" w14:textId="0D43C7B5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female</w:t>
            </w:r>
          </w:p>
        </w:tc>
        <w:tc>
          <w:tcPr>
            <w:tcW w:w="392" w:type="pct"/>
            <w:noWrap/>
          </w:tcPr>
          <w:p w14:paraId="012FC153" w14:textId="43BB414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362" w:type="pct"/>
            <w:noWrap/>
          </w:tcPr>
          <w:p w14:paraId="20183AA3" w14:textId="01C4F13B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5C8E3C82" w14:textId="7B671821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. cruzi</w:t>
            </w:r>
          </w:p>
        </w:tc>
        <w:tc>
          <w:tcPr>
            <w:tcW w:w="481" w:type="pct"/>
            <w:noWrap/>
          </w:tcPr>
          <w:p w14:paraId="57B41C88" w14:textId="3679270D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59</w:t>
            </w:r>
          </w:p>
        </w:tc>
        <w:tc>
          <w:tcPr>
            <w:tcW w:w="314" w:type="pct"/>
            <w:noWrap/>
          </w:tcPr>
          <w:p w14:paraId="33B772B6" w14:textId="3D15B6EE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TcI</w:t>
            </w:r>
            <w:proofErr w:type="spellEnd"/>
          </w:p>
        </w:tc>
        <w:tc>
          <w:tcPr>
            <w:tcW w:w="937" w:type="pct"/>
            <w:noWrap/>
          </w:tcPr>
          <w:p w14:paraId="1FB879C6" w14:textId="40AB90CF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2AE37531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508C156" w14:textId="6AF4BEBE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7BEDC89F" w14:textId="29BDE78E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3</w:t>
            </w:r>
          </w:p>
        </w:tc>
        <w:tc>
          <w:tcPr>
            <w:tcW w:w="270" w:type="pct"/>
          </w:tcPr>
          <w:p w14:paraId="6C36676E" w14:textId="35840111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7E2AE7E9" w14:textId="7CE8C45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F0FC6B6" w14:textId="052F5F6B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5</w:t>
            </w:r>
          </w:p>
        </w:tc>
        <w:tc>
          <w:tcPr>
            <w:tcW w:w="392" w:type="pct"/>
            <w:noWrap/>
          </w:tcPr>
          <w:p w14:paraId="2B4711B4" w14:textId="3C08DB0F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07EFB35" w14:textId="3AC8A2AB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027811C6" w14:textId="3E155A41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534E9386" w14:textId="3C66BB20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60</w:t>
            </w:r>
          </w:p>
        </w:tc>
        <w:tc>
          <w:tcPr>
            <w:tcW w:w="314" w:type="pct"/>
            <w:noWrap/>
          </w:tcPr>
          <w:p w14:paraId="087E572C" w14:textId="54344B2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71E2F525" w14:textId="10DF25C0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35694903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9942D5C" w14:textId="0ABFE619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149CC890" w14:textId="7568F2F2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4</w:t>
            </w:r>
          </w:p>
        </w:tc>
        <w:tc>
          <w:tcPr>
            <w:tcW w:w="270" w:type="pct"/>
          </w:tcPr>
          <w:p w14:paraId="5DC7013F" w14:textId="1DFED27F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3687ABEC" w14:textId="414D4D01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0DDB5501" w14:textId="7766501F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4</w:t>
            </w:r>
          </w:p>
        </w:tc>
        <w:tc>
          <w:tcPr>
            <w:tcW w:w="392" w:type="pct"/>
            <w:noWrap/>
          </w:tcPr>
          <w:p w14:paraId="3258B9CB" w14:textId="563FF59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10DC5D97" w14:textId="6EBCFE1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70FF3036" w14:textId="636D861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08E976F7" w14:textId="7BBDD50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7F859235" w14:textId="3CA261FB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246E919" w14:textId="42835C85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2CBCEBDB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543607CF" w14:textId="1913D907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37D672BB" w14:textId="563D2F3D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5</w:t>
            </w:r>
          </w:p>
        </w:tc>
        <w:tc>
          <w:tcPr>
            <w:tcW w:w="270" w:type="pct"/>
          </w:tcPr>
          <w:p w14:paraId="38FC444E" w14:textId="53DE235C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40D52C0B" w14:textId="4D9004BE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D077551" w14:textId="2B000F04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4</w:t>
            </w:r>
          </w:p>
        </w:tc>
        <w:tc>
          <w:tcPr>
            <w:tcW w:w="392" w:type="pct"/>
            <w:noWrap/>
          </w:tcPr>
          <w:p w14:paraId="322C7DAB" w14:textId="7E46081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6FDDC968" w14:textId="5FB1758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2A849524" w14:textId="35F6C324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3B5A5162" w14:textId="56A902A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12F0E523" w14:textId="2CD7EB4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3E931C99" w14:textId="5BB7F45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79A2D7D9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03E22D5C" w14:textId="3B47D09B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16F2DD3E" w14:textId="044A24C9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6</w:t>
            </w:r>
          </w:p>
        </w:tc>
        <w:tc>
          <w:tcPr>
            <w:tcW w:w="270" w:type="pct"/>
          </w:tcPr>
          <w:p w14:paraId="7E1E5D8D" w14:textId="7FF62B92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6DF7D5BE" w14:textId="2912BDA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57CFCD0A" w14:textId="54123260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3</w:t>
            </w:r>
          </w:p>
        </w:tc>
        <w:tc>
          <w:tcPr>
            <w:tcW w:w="392" w:type="pct"/>
            <w:noWrap/>
          </w:tcPr>
          <w:p w14:paraId="59F9CB94" w14:textId="22FE716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F03C986" w14:textId="1651464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2F5714F0" w14:textId="4702AF32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3ACB0D4F" w14:textId="072A6435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61</w:t>
            </w:r>
          </w:p>
        </w:tc>
        <w:tc>
          <w:tcPr>
            <w:tcW w:w="314" w:type="pct"/>
            <w:noWrap/>
          </w:tcPr>
          <w:p w14:paraId="1ACA6C8A" w14:textId="4D07E5FB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62B29FA1" w14:textId="3B25934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701A4921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12A94E2C" w14:textId="113221D3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0428A18A" w14:textId="2B71DC88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7</w:t>
            </w:r>
          </w:p>
        </w:tc>
        <w:tc>
          <w:tcPr>
            <w:tcW w:w="270" w:type="pct"/>
          </w:tcPr>
          <w:p w14:paraId="25C9DD69" w14:textId="21F27A7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4C3FDA6A" w14:textId="4F024DD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48AAE31B" w14:textId="7313DB4C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3</w:t>
            </w:r>
          </w:p>
        </w:tc>
        <w:tc>
          <w:tcPr>
            <w:tcW w:w="392" w:type="pct"/>
            <w:noWrap/>
          </w:tcPr>
          <w:p w14:paraId="5ED77167" w14:textId="161D6D8A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0A265A28" w14:textId="02000F85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7C5D6CEC" w14:textId="5760004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27288303" w14:textId="18F6E4DC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5836C582" w14:textId="52B6803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4843E7A4" w14:textId="17791A4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Copeoglossum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igropunctatum</w:t>
            </w:r>
            <w:proofErr w:type="spellEnd"/>
          </w:p>
        </w:tc>
      </w:tr>
      <w:tr w:rsidR="00775E57" w:rsidRPr="00040A70" w14:paraId="1E337E32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41F4F2CE" w14:textId="3369101F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6D13A7D8" w14:textId="4A261902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8</w:t>
            </w:r>
          </w:p>
        </w:tc>
        <w:tc>
          <w:tcPr>
            <w:tcW w:w="270" w:type="pct"/>
          </w:tcPr>
          <w:p w14:paraId="261AEF99" w14:textId="046B10C5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72668A3C" w14:textId="2671F8D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62D20ED7" w14:textId="1D3E89E5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male</w:t>
            </w:r>
          </w:p>
        </w:tc>
        <w:tc>
          <w:tcPr>
            <w:tcW w:w="392" w:type="pct"/>
            <w:noWrap/>
          </w:tcPr>
          <w:p w14:paraId="2F902F70" w14:textId="4074917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4978B3A7" w14:textId="52FCB68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3690F0F3" w14:textId="43F42DE4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7178679A" w14:textId="0991688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332B6A2B" w14:textId="2A64080B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2394CAC4" w14:textId="448131E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</w:tr>
      <w:tr w:rsidR="00775E57" w:rsidRPr="00040A70" w14:paraId="58A2526F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5F16CF57" w14:textId="6770EBAB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0</w:t>
            </w:r>
          </w:p>
        </w:tc>
        <w:tc>
          <w:tcPr>
            <w:tcW w:w="407" w:type="pct"/>
            <w:noWrap/>
          </w:tcPr>
          <w:p w14:paraId="091D1C38" w14:textId="329A4622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9</w:t>
            </w:r>
          </w:p>
        </w:tc>
        <w:tc>
          <w:tcPr>
            <w:tcW w:w="270" w:type="pct"/>
          </w:tcPr>
          <w:p w14:paraId="3CD03B21" w14:textId="1A6F11D0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1B792FF7" w14:textId="7D643CF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1331DB71" w14:textId="27DD16FD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4</w:t>
            </w:r>
          </w:p>
        </w:tc>
        <w:tc>
          <w:tcPr>
            <w:tcW w:w="392" w:type="pct"/>
            <w:noWrap/>
          </w:tcPr>
          <w:p w14:paraId="7ABC472D" w14:textId="007C082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4039457" w14:textId="31514EC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ositive</w:t>
            </w:r>
          </w:p>
        </w:tc>
        <w:tc>
          <w:tcPr>
            <w:tcW w:w="579" w:type="pct"/>
            <w:noWrap/>
          </w:tcPr>
          <w:p w14:paraId="385EA559" w14:textId="1748123F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T. </w:t>
            </w: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angeli</w:t>
            </w:r>
            <w:proofErr w:type="spellEnd"/>
          </w:p>
        </w:tc>
        <w:tc>
          <w:tcPr>
            <w:tcW w:w="481" w:type="pct"/>
            <w:noWrap/>
          </w:tcPr>
          <w:p w14:paraId="21FA15B6" w14:textId="6F57D8C5" w:rsidR="00CD36F4" w:rsidRPr="00040A70" w:rsidRDefault="00D1315C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D1315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X829062</w:t>
            </w:r>
          </w:p>
        </w:tc>
        <w:tc>
          <w:tcPr>
            <w:tcW w:w="314" w:type="pct"/>
            <w:noWrap/>
          </w:tcPr>
          <w:p w14:paraId="121F9A72" w14:textId="42F0B3B8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6174CB26" w14:textId="2B901DA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Phylander</w:t>
            </w:r>
            <w:proofErr w:type="spellEnd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 opossum</w:t>
            </w:r>
          </w:p>
        </w:tc>
      </w:tr>
      <w:tr w:rsidR="00775E57" w:rsidRPr="00040A70" w14:paraId="62B79FDE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20150166" w14:textId="4461D550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1</w:t>
            </w:r>
          </w:p>
        </w:tc>
        <w:tc>
          <w:tcPr>
            <w:tcW w:w="407" w:type="pct"/>
            <w:noWrap/>
          </w:tcPr>
          <w:p w14:paraId="60E3728F" w14:textId="6381491C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1</w:t>
            </w:r>
          </w:p>
        </w:tc>
        <w:tc>
          <w:tcPr>
            <w:tcW w:w="270" w:type="pct"/>
          </w:tcPr>
          <w:p w14:paraId="10AEB3E4" w14:textId="4E47FD9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1937E070" w14:textId="07C7FF6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0FA9DB6B" w14:textId="1D1805CE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dult female</w:t>
            </w:r>
          </w:p>
        </w:tc>
        <w:tc>
          <w:tcPr>
            <w:tcW w:w="392" w:type="pct"/>
            <w:noWrap/>
          </w:tcPr>
          <w:p w14:paraId="02534A3A" w14:textId="043EFF0C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505348F1" w14:textId="7FCB1FD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26223666" w14:textId="2E9150F6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098DA04E" w14:textId="17DBB693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194B7B1F" w14:textId="62F7EAA2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7FBF233C" w14:textId="3356A7DB" w:rsidR="00CD36F4" w:rsidRP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CD36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Hemidactylus </w:t>
            </w:r>
            <w:proofErr w:type="spellStart"/>
            <w:r w:rsidRPr="00CD36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abouia</w:t>
            </w:r>
            <w:proofErr w:type="spellEnd"/>
          </w:p>
        </w:tc>
      </w:tr>
      <w:tr w:rsidR="00775E57" w:rsidRPr="00040A70" w14:paraId="1BB65E66" w14:textId="77777777" w:rsidTr="00775E57">
        <w:trPr>
          <w:trHeight w:val="227"/>
          <w:jc w:val="center"/>
        </w:trPr>
        <w:tc>
          <w:tcPr>
            <w:tcW w:w="271" w:type="pct"/>
            <w:noWrap/>
          </w:tcPr>
          <w:p w14:paraId="3B6395C1" w14:textId="77272C20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21</w:t>
            </w:r>
          </w:p>
        </w:tc>
        <w:tc>
          <w:tcPr>
            <w:tcW w:w="407" w:type="pct"/>
            <w:noWrap/>
          </w:tcPr>
          <w:p w14:paraId="7674F3E9" w14:textId="71DEB14D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</w:t>
            </w:r>
          </w:p>
        </w:tc>
        <w:tc>
          <w:tcPr>
            <w:tcW w:w="270" w:type="pct"/>
          </w:tcPr>
          <w:p w14:paraId="7FBE39EF" w14:textId="3AD7DF39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2024</w:t>
            </w:r>
          </w:p>
        </w:tc>
        <w:tc>
          <w:tcPr>
            <w:tcW w:w="474" w:type="pct"/>
            <w:noWrap/>
          </w:tcPr>
          <w:p w14:paraId="3FC1959D" w14:textId="1E9DDA20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proofErr w:type="spellStart"/>
            <w:r w:rsidRPr="00040A7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Rhodnius</w:t>
            </w:r>
            <w:proofErr w:type="spellEnd"/>
          </w:p>
        </w:tc>
        <w:tc>
          <w:tcPr>
            <w:tcW w:w="513" w:type="pct"/>
            <w:noWrap/>
          </w:tcPr>
          <w:p w14:paraId="00957165" w14:textId="7CD5F5C0" w:rsidR="00CD36F4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Nymph 4</w:t>
            </w:r>
          </w:p>
        </w:tc>
        <w:tc>
          <w:tcPr>
            <w:tcW w:w="392" w:type="pct"/>
            <w:noWrap/>
          </w:tcPr>
          <w:p w14:paraId="002BDC81" w14:textId="731C6F7C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62" w:type="pct"/>
            <w:noWrap/>
          </w:tcPr>
          <w:p w14:paraId="2DB6E5CE" w14:textId="24EDEFE5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579" w:type="pct"/>
            <w:noWrap/>
          </w:tcPr>
          <w:p w14:paraId="5C9AE3DD" w14:textId="5718E3CE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481" w:type="pct"/>
            <w:noWrap/>
          </w:tcPr>
          <w:p w14:paraId="3D24896D" w14:textId="70E837D7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314" w:type="pct"/>
            <w:noWrap/>
          </w:tcPr>
          <w:p w14:paraId="3DB8E2E7" w14:textId="17B3236D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040A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—</w:t>
            </w:r>
          </w:p>
        </w:tc>
        <w:tc>
          <w:tcPr>
            <w:tcW w:w="937" w:type="pct"/>
            <w:noWrap/>
          </w:tcPr>
          <w:p w14:paraId="78E59C9E" w14:textId="21BFEBDE" w:rsidR="00CD36F4" w:rsidRPr="00040A70" w:rsidRDefault="00CD36F4" w:rsidP="00CD3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FA07D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Homo sapiens</w:t>
            </w:r>
          </w:p>
        </w:tc>
      </w:tr>
    </w:tbl>
    <w:p w14:paraId="1448F49D" w14:textId="48007735" w:rsidR="00775E57" w:rsidRDefault="00263472" w:rsidP="003D4C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 xml:space="preserve"> table reports specimen-level information, including developmental stage, results of satellite DNA qPCR and 18S rRNA PCR assays, sequencing confirmation and GenBank accession numbers, </w:t>
      </w:r>
      <w:r w:rsidR="00775E57" w:rsidRPr="00775E57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75E57" w:rsidRPr="00775E57">
        <w:rPr>
          <w:rFonts w:ascii="Times New Roman" w:hAnsi="Times New Roman" w:cs="Times New Roman"/>
          <w:i/>
          <w:iCs/>
          <w:sz w:val="24"/>
          <w:szCs w:val="24"/>
          <w:lang w:val="en-US"/>
        </w:rPr>
        <w:t>cruzi</w:t>
      </w:r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 xml:space="preserve"> DTU, and vertebrate blood meal sources identified </w:t>
      </w:r>
      <w:r w:rsidR="00775E57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 xml:space="preserve"> cytb sequencing</w:t>
      </w:r>
      <w:r w:rsidR="00775E57">
        <w:rPr>
          <w:rFonts w:ascii="Times New Roman" w:hAnsi="Times New Roman" w:cs="Times New Roman"/>
          <w:sz w:val="24"/>
          <w:szCs w:val="24"/>
          <w:lang w:val="en-US"/>
        </w:rPr>
        <w:t xml:space="preserve"> and BLAST analysis</w:t>
      </w:r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5DBFFC7" w14:textId="30BC3B1C" w:rsidR="005B46B2" w:rsidRPr="007A5B35" w:rsidRDefault="00263472" w:rsidP="003D4C6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>dash (—</w:t>
      </w:r>
      <w:proofErr w:type="gramEnd"/>
      <w:r w:rsidR="00775E57" w:rsidRPr="00DF3B9C">
        <w:rPr>
          <w:rFonts w:ascii="Times New Roman" w:hAnsi="Times New Roman" w:cs="Times New Roman"/>
          <w:sz w:val="24"/>
          <w:szCs w:val="24"/>
          <w:lang w:val="en-US"/>
        </w:rPr>
        <w:t>) indicates no amplification or no data available</w:t>
      </w:r>
      <w:r w:rsidR="00775E57" w:rsidRPr="00D002C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B46B2" w:rsidRPr="007A5B35" w:rsidSect="00040A7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C2"/>
    <w:rsid w:val="00040A70"/>
    <w:rsid w:val="000803DA"/>
    <w:rsid w:val="001A28E5"/>
    <w:rsid w:val="001B50DD"/>
    <w:rsid w:val="00204A58"/>
    <w:rsid w:val="002437FF"/>
    <w:rsid w:val="00263472"/>
    <w:rsid w:val="00272220"/>
    <w:rsid w:val="00273728"/>
    <w:rsid w:val="002A41D9"/>
    <w:rsid w:val="00390477"/>
    <w:rsid w:val="003D4C68"/>
    <w:rsid w:val="003D74A9"/>
    <w:rsid w:val="003D7B0C"/>
    <w:rsid w:val="003F07F2"/>
    <w:rsid w:val="00511864"/>
    <w:rsid w:val="005B46B2"/>
    <w:rsid w:val="005F497C"/>
    <w:rsid w:val="00645B54"/>
    <w:rsid w:val="00687A59"/>
    <w:rsid w:val="006F13F0"/>
    <w:rsid w:val="007400DB"/>
    <w:rsid w:val="00775E57"/>
    <w:rsid w:val="007A5B35"/>
    <w:rsid w:val="009A4163"/>
    <w:rsid w:val="009E384F"/>
    <w:rsid w:val="009F4A28"/>
    <w:rsid w:val="00B0405E"/>
    <w:rsid w:val="00B70802"/>
    <w:rsid w:val="00B936CF"/>
    <w:rsid w:val="00C65517"/>
    <w:rsid w:val="00CB6741"/>
    <w:rsid w:val="00CD36F4"/>
    <w:rsid w:val="00D002C3"/>
    <w:rsid w:val="00D1315C"/>
    <w:rsid w:val="00D50221"/>
    <w:rsid w:val="00D55149"/>
    <w:rsid w:val="00DF3B9C"/>
    <w:rsid w:val="00E55FD3"/>
    <w:rsid w:val="00F032C2"/>
    <w:rsid w:val="00FA07D4"/>
    <w:rsid w:val="00FA1884"/>
    <w:rsid w:val="00FB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2A077C"/>
  <w15:chartTrackingRefBased/>
  <w15:docId w15:val="{C9E2B0B5-3BE0-493F-89AB-44526844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D9"/>
  </w:style>
  <w:style w:type="paragraph" w:styleId="Ttulo1">
    <w:name w:val="heading 1"/>
    <w:basedOn w:val="Normal"/>
    <w:next w:val="Normal"/>
    <w:link w:val="Ttulo1Char"/>
    <w:uiPriority w:val="9"/>
    <w:qFormat/>
    <w:rsid w:val="00F03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3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3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3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3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3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3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3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3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3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3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3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32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32C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32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32C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32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32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3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3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3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3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3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32C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32C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32C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3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32C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32C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A4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626</Words>
  <Characters>3157</Characters>
  <Application>Microsoft Office Word</Application>
  <DocSecurity>0</DocSecurity>
  <Lines>789</Lines>
  <Paragraphs>47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porta</dc:creator>
  <cp:keywords/>
  <dc:description/>
  <cp:lastModifiedBy>Gabriel Laporta</cp:lastModifiedBy>
  <cp:revision>21</cp:revision>
  <dcterms:created xsi:type="dcterms:W3CDTF">2026-01-05T21:16:00Z</dcterms:created>
  <dcterms:modified xsi:type="dcterms:W3CDTF">2026-04-14T14:02:00Z</dcterms:modified>
</cp:coreProperties>
</file>